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B4B388" w14:textId="5BAB9B91" w:rsidR="00085BDA" w:rsidRDefault="002944FE" w:rsidP="00085BDA">
      <w:pPr>
        <w:widowControl/>
        <w:jc w:val="left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</w:t>
      </w:r>
      <w:r w:rsidR="005104CA" w:rsidRPr="00892C25">
        <w:rPr>
          <w:rFonts w:asciiTheme="majorBidi" w:hAnsiTheme="majorBidi" w:cstheme="majorBidi"/>
          <w:b/>
          <w:sz w:val="24"/>
          <w:szCs w:val="24"/>
        </w:rPr>
        <w:t xml:space="preserve">upplemental </w:t>
      </w:r>
      <w:r w:rsidR="007E1E50" w:rsidRPr="00892C25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5F21C8">
        <w:rPr>
          <w:rFonts w:asciiTheme="majorBidi" w:hAnsiTheme="majorBidi" w:cstheme="majorBidi"/>
          <w:b/>
          <w:sz w:val="24"/>
          <w:szCs w:val="24"/>
        </w:rPr>
        <w:t>1</w:t>
      </w:r>
      <w:r w:rsidR="007E1E50" w:rsidRPr="00892C25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="00264DBA" w:rsidRPr="00892C25">
        <w:rPr>
          <w:rFonts w:asciiTheme="majorBidi" w:hAnsiTheme="majorBidi" w:cstheme="majorBidi"/>
          <w:b/>
          <w:sz w:val="24"/>
          <w:szCs w:val="24"/>
        </w:rPr>
        <w:t>First-line treatment</w:t>
      </w:r>
      <w:r w:rsidR="007E1E50" w:rsidRPr="00892C25">
        <w:rPr>
          <w:rFonts w:asciiTheme="majorBidi" w:hAnsiTheme="majorBidi" w:cstheme="majorBidi"/>
          <w:b/>
          <w:sz w:val="24"/>
          <w:szCs w:val="24"/>
        </w:rPr>
        <w:t>s</w:t>
      </w:r>
      <w:r w:rsidR="00264DBA" w:rsidRPr="00892C25">
        <w:rPr>
          <w:rFonts w:asciiTheme="majorBidi" w:hAnsiTheme="majorBidi" w:cstheme="majorBidi"/>
          <w:b/>
          <w:sz w:val="24"/>
          <w:szCs w:val="24"/>
        </w:rPr>
        <w:t xml:space="preserve"> in patients with exon20 insertion mutation</w:t>
      </w:r>
    </w:p>
    <w:p w14:paraId="617BE05E" w14:textId="77777777" w:rsidR="002944FE" w:rsidRPr="00892C25" w:rsidRDefault="002944FE" w:rsidP="00085BDA">
      <w:pPr>
        <w:widowControl/>
        <w:jc w:val="left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</w:p>
    <w:tbl>
      <w:tblPr>
        <w:tblStyle w:val="simple"/>
        <w:tblW w:w="0" w:type="auto"/>
        <w:tblLook w:val="04A0" w:firstRow="1" w:lastRow="0" w:firstColumn="1" w:lastColumn="0" w:noHBand="0" w:noVBand="1"/>
      </w:tblPr>
      <w:tblGrid>
        <w:gridCol w:w="3729"/>
        <w:gridCol w:w="3683"/>
      </w:tblGrid>
      <w:tr w:rsidR="00A64786" w:rsidRPr="00892C25" w14:paraId="230987B7" w14:textId="77777777" w:rsidTr="002127DA">
        <w:trPr>
          <w:trHeight w:val="687"/>
        </w:trPr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</w:tcPr>
          <w:p w14:paraId="62583F3F" w14:textId="77777777" w:rsidR="00085BDA" w:rsidRPr="002944FE" w:rsidRDefault="00085BDA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83" w:type="dxa"/>
            <w:tcBorders>
              <w:top w:val="single" w:sz="4" w:space="0" w:color="auto"/>
              <w:bottom w:val="single" w:sz="4" w:space="0" w:color="auto"/>
            </w:tcBorders>
          </w:tcPr>
          <w:p w14:paraId="6E7F41BB" w14:textId="5FC629E2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patients, n(%)</w:t>
            </w:r>
          </w:p>
        </w:tc>
      </w:tr>
      <w:tr w:rsidR="00A64786" w:rsidRPr="00892C25" w14:paraId="5DD582F6" w14:textId="77777777" w:rsidTr="002127DA">
        <w:trPr>
          <w:trHeight w:val="349"/>
        </w:trPr>
        <w:tc>
          <w:tcPr>
            <w:tcW w:w="3694" w:type="dxa"/>
            <w:tcBorders>
              <w:top w:val="single" w:sz="4" w:space="0" w:color="auto"/>
            </w:tcBorders>
          </w:tcPr>
          <w:p w14:paraId="3FA836CC" w14:textId="73E851D6" w:rsidR="00085BDA" w:rsidRPr="00892C25" w:rsidRDefault="007E1E50" w:rsidP="00D30F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atinum doublet(n=17)</w:t>
            </w:r>
          </w:p>
        </w:tc>
        <w:tc>
          <w:tcPr>
            <w:tcW w:w="3683" w:type="dxa"/>
            <w:tcBorders>
              <w:top w:val="single" w:sz="4" w:space="0" w:color="auto"/>
            </w:tcBorders>
          </w:tcPr>
          <w:p w14:paraId="334AF63E" w14:textId="77777777" w:rsidR="00085BDA" w:rsidRPr="00892C25" w:rsidRDefault="00085BDA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64786" w:rsidRPr="00892C25" w14:paraId="623AF109" w14:textId="77777777" w:rsidTr="00264DBA">
        <w:trPr>
          <w:trHeight w:val="349"/>
        </w:trPr>
        <w:tc>
          <w:tcPr>
            <w:tcW w:w="3694" w:type="dxa"/>
          </w:tcPr>
          <w:p w14:paraId="630DFA6C" w14:textId="77777777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 xml:space="preserve"> CDDP(CBDCA)+PEM</w:t>
            </w:r>
          </w:p>
        </w:tc>
        <w:tc>
          <w:tcPr>
            <w:tcW w:w="3683" w:type="dxa"/>
          </w:tcPr>
          <w:p w14:paraId="2A4CE005" w14:textId="0A2C8920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9(39.1)</w:t>
            </w:r>
          </w:p>
        </w:tc>
      </w:tr>
      <w:tr w:rsidR="00A64786" w:rsidRPr="00892C25" w14:paraId="7E8F548F" w14:textId="77777777" w:rsidTr="00264DBA">
        <w:trPr>
          <w:trHeight w:val="349"/>
        </w:trPr>
        <w:tc>
          <w:tcPr>
            <w:tcW w:w="3694" w:type="dxa"/>
          </w:tcPr>
          <w:p w14:paraId="0A3DE294" w14:textId="77777777" w:rsidR="00085BDA" w:rsidRPr="00892C25" w:rsidRDefault="007E1E50" w:rsidP="00D30FE8">
            <w:pPr>
              <w:ind w:firstLineChars="50" w:firstLine="120"/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CBDCA+nab-PTX</w:t>
            </w:r>
          </w:p>
        </w:tc>
        <w:tc>
          <w:tcPr>
            <w:tcW w:w="3683" w:type="dxa"/>
          </w:tcPr>
          <w:p w14:paraId="032A085C" w14:textId="5789FB0E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1(4.3)</w:t>
            </w:r>
          </w:p>
        </w:tc>
      </w:tr>
      <w:tr w:rsidR="00A64786" w:rsidRPr="00892C25" w14:paraId="7BD8F00E" w14:textId="77777777" w:rsidTr="00264DBA">
        <w:trPr>
          <w:trHeight w:val="349"/>
        </w:trPr>
        <w:tc>
          <w:tcPr>
            <w:tcW w:w="3694" w:type="dxa"/>
          </w:tcPr>
          <w:p w14:paraId="5BABF96C" w14:textId="77777777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 xml:space="preserve"> CDDP(CBDCA)+PEM+BEV</w:t>
            </w:r>
          </w:p>
        </w:tc>
        <w:tc>
          <w:tcPr>
            <w:tcW w:w="3683" w:type="dxa"/>
          </w:tcPr>
          <w:p w14:paraId="6F8C7E5F" w14:textId="6D246E6B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4(17.4)</w:t>
            </w:r>
          </w:p>
        </w:tc>
      </w:tr>
      <w:tr w:rsidR="00A64786" w:rsidRPr="00892C25" w14:paraId="7EBAAB04" w14:textId="77777777" w:rsidTr="00264DBA">
        <w:trPr>
          <w:trHeight w:val="349"/>
        </w:trPr>
        <w:tc>
          <w:tcPr>
            <w:tcW w:w="3694" w:type="dxa"/>
          </w:tcPr>
          <w:p w14:paraId="4BA590E3" w14:textId="68D57D4C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 xml:space="preserve"> CBDCA+PTX+BEV+Atezo</w:t>
            </w:r>
            <w:r w:rsidR="00264DBA" w:rsidRPr="00892C25">
              <w:rPr>
                <w:rFonts w:asciiTheme="majorBidi" w:hAnsiTheme="majorBidi" w:cstheme="majorBidi"/>
                <w:sz w:val="24"/>
                <w:szCs w:val="24"/>
              </w:rPr>
              <w:t>lizumab</w:t>
            </w:r>
          </w:p>
        </w:tc>
        <w:tc>
          <w:tcPr>
            <w:tcW w:w="3683" w:type="dxa"/>
          </w:tcPr>
          <w:p w14:paraId="29B4234B" w14:textId="7601CFBC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1(4.3)</w:t>
            </w:r>
          </w:p>
        </w:tc>
      </w:tr>
      <w:tr w:rsidR="00A64786" w:rsidRPr="00892C25" w14:paraId="1D7992E1" w14:textId="77777777" w:rsidTr="00264DBA">
        <w:trPr>
          <w:trHeight w:val="349"/>
        </w:trPr>
        <w:tc>
          <w:tcPr>
            <w:tcW w:w="3694" w:type="dxa"/>
          </w:tcPr>
          <w:p w14:paraId="5A3FB030" w14:textId="5423C35C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 xml:space="preserve"> CBDCA+PEM+Pembro</w:t>
            </w:r>
            <w:r w:rsidR="00264DBA" w:rsidRPr="00892C25">
              <w:rPr>
                <w:rFonts w:asciiTheme="majorBidi" w:hAnsiTheme="majorBidi" w:cstheme="majorBidi"/>
                <w:sz w:val="24"/>
                <w:szCs w:val="24"/>
              </w:rPr>
              <w:t>lizumab</w:t>
            </w:r>
          </w:p>
        </w:tc>
        <w:tc>
          <w:tcPr>
            <w:tcW w:w="3683" w:type="dxa"/>
          </w:tcPr>
          <w:p w14:paraId="58570577" w14:textId="011E22CE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1(4.3)</w:t>
            </w:r>
          </w:p>
        </w:tc>
      </w:tr>
      <w:tr w:rsidR="00A64786" w:rsidRPr="00892C25" w14:paraId="78436ED8" w14:textId="77777777" w:rsidTr="00264DBA">
        <w:trPr>
          <w:trHeight w:val="349"/>
        </w:trPr>
        <w:tc>
          <w:tcPr>
            <w:tcW w:w="3694" w:type="dxa"/>
          </w:tcPr>
          <w:p w14:paraId="5C0483C0" w14:textId="5755C0AD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 xml:space="preserve"> CBDCA+PEM+Gef</w:t>
            </w:r>
            <w:r w:rsidR="00264DBA" w:rsidRPr="00892C25">
              <w:rPr>
                <w:rFonts w:asciiTheme="majorBidi" w:hAnsiTheme="majorBidi" w:cstheme="majorBidi"/>
                <w:sz w:val="24"/>
                <w:szCs w:val="24"/>
              </w:rPr>
              <w:t>itinib</w:t>
            </w:r>
          </w:p>
        </w:tc>
        <w:tc>
          <w:tcPr>
            <w:tcW w:w="3683" w:type="dxa"/>
          </w:tcPr>
          <w:p w14:paraId="343F3790" w14:textId="718C1184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1(4.3)</w:t>
            </w:r>
          </w:p>
        </w:tc>
      </w:tr>
      <w:tr w:rsidR="00A64786" w:rsidRPr="00892C25" w14:paraId="43B3F256" w14:textId="77777777" w:rsidTr="00264DBA">
        <w:trPr>
          <w:trHeight w:val="349"/>
        </w:trPr>
        <w:tc>
          <w:tcPr>
            <w:tcW w:w="3694" w:type="dxa"/>
          </w:tcPr>
          <w:p w14:paraId="4C7E3881" w14:textId="77777777" w:rsidR="00085BDA" w:rsidRPr="00892C25" w:rsidRDefault="007E1E50" w:rsidP="00D30F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GFR-TKIs(n=1)</w:t>
            </w:r>
          </w:p>
        </w:tc>
        <w:tc>
          <w:tcPr>
            <w:tcW w:w="3683" w:type="dxa"/>
          </w:tcPr>
          <w:p w14:paraId="214A8A9A" w14:textId="77777777" w:rsidR="00085BDA" w:rsidRPr="00892C25" w:rsidRDefault="00085BDA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64786" w:rsidRPr="00892C25" w14:paraId="338A72D7" w14:textId="77777777" w:rsidTr="00264DBA">
        <w:trPr>
          <w:trHeight w:val="349"/>
        </w:trPr>
        <w:tc>
          <w:tcPr>
            <w:tcW w:w="3694" w:type="dxa"/>
          </w:tcPr>
          <w:p w14:paraId="6964B684" w14:textId="0837A089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 xml:space="preserve"> Erlotinib</w:t>
            </w:r>
          </w:p>
        </w:tc>
        <w:tc>
          <w:tcPr>
            <w:tcW w:w="3683" w:type="dxa"/>
          </w:tcPr>
          <w:p w14:paraId="57BAC7A9" w14:textId="0E6BFCBC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1(4.3)</w:t>
            </w:r>
          </w:p>
        </w:tc>
      </w:tr>
      <w:tr w:rsidR="00A64786" w:rsidRPr="00892C25" w14:paraId="01CDE62D" w14:textId="77777777" w:rsidTr="00264DBA">
        <w:trPr>
          <w:trHeight w:val="349"/>
        </w:trPr>
        <w:tc>
          <w:tcPr>
            <w:tcW w:w="3694" w:type="dxa"/>
          </w:tcPr>
          <w:p w14:paraId="616470C7" w14:textId="62F4DD53" w:rsidR="00085BDA" w:rsidRPr="00892C25" w:rsidRDefault="007E1E50" w:rsidP="00D30F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-PD-1 monotherapy(n=</w:t>
            </w:r>
            <w:r w:rsidR="006C45C1"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83" w:type="dxa"/>
          </w:tcPr>
          <w:p w14:paraId="654777DA" w14:textId="77777777" w:rsidR="00085BDA" w:rsidRPr="00892C25" w:rsidRDefault="00085BDA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64786" w:rsidRPr="00892C25" w14:paraId="5F5F91FC" w14:textId="77777777" w:rsidTr="00264DBA">
        <w:trPr>
          <w:trHeight w:val="349"/>
        </w:trPr>
        <w:tc>
          <w:tcPr>
            <w:tcW w:w="3694" w:type="dxa"/>
          </w:tcPr>
          <w:p w14:paraId="5304091D" w14:textId="77777777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 xml:space="preserve"> Pembrolizumab</w:t>
            </w:r>
          </w:p>
        </w:tc>
        <w:tc>
          <w:tcPr>
            <w:tcW w:w="3683" w:type="dxa"/>
          </w:tcPr>
          <w:p w14:paraId="5CDE834A" w14:textId="20ECF38A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4(17.4)</w:t>
            </w:r>
          </w:p>
        </w:tc>
      </w:tr>
      <w:tr w:rsidR="00A64786" w:rsidRPr="00892C25" w14:paraId="22655625" w14:textId="77777777" w:rsidTr="00264DBA">
        <w:trPr>
          <w:trHeight w:val="349"/>
        </w:trPr>
        <w:tc>
          <w:tcPr>
            <w:tcW w:w="3694" w:type="dxa"/>
          </w:tcPr>
          <w:p w14:paraId="70706429" w14:textId="1CE48EBB" w:rsidR="00085BDA" w:rsidRPr="00892C25" w:rsidRDefault="007E1E50" w:rsidP="00D30F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_Hlk70796054"/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her(n=</w:t>
            </w:r>
            <w:r w:rsidR="006C45C1"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83" w:type="dxa"/>
          </w:tcPr>
          <w:p w14:paraId="22BF5D27" w14:textId="77777777" w:rsidR="00085BDA" w:rsidRPr="00892C25" w:rsidRDefault="00085BDA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1"/>
      <w:tr w:rsidR="00A64786" w:rsidRPr="00892C25" w14:paraId="0F798207" w14:textId="77777777" w:rsidTr="00264DBA">
        <w:trPr>
          <w:trHeight w:val="349"/>
        </w:trPr>
        <w:tc>
          <w:tcPr>
            <w:tcW w:w="3694" w:type="dxa"/>
          </w:tcPr>
          <w:p w14:paraId="2336224E" w14:textId="77777777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 xml:space="preserve"> PEM</w:t>
            </w:r>
          </w:p>
        </w:tc>
        <w:tc>
          <w:tcPr>
            <w:tcW w:w="3683" w:type="dxa"/>
          </w:tcPr>
          <w:p w14:paraId="6ECED2CA" w14:textId="1B766B25" w:rsidR="00085BDA" w:rsidRPr="00892C25" w:rsidRDefault="007E1E50" w:rsidP="00D30FE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1(4.3)</w:t>
            </w:r>
          </w:p>
        </w:tc>
      </w:tr>
    </w:tbl>
    <w:p w14:paraId="437DF6B9" w14:textId="00E1FEF9" w:rsidR="00085BDA" w:rsidRDefault="007E1E50" w:rsidP="00085BDA">
      <w:pPr>
        <w:tabs>
          <w:tab w:val="left" w:pos="1845"/>
        </w:tabs>
        <w:rPr>
          <w:rFonts w:asciiTheme="majorBidi" w:hAnsiTheme="majorBidi" w:cstheme="majorBidi"/>
          <w:sz w:val="24"/>
          <w:szCs w:val="24"/>
        </w:rPr>
      </w:pPr>
      <w:r w:rsidRPr="00892C25">
        <w:rPr>
          <w:rFonts w:asciiTheme="majorBidi" w:hAnsiTheme="majorBidi" w:cstheme="majorBidi"/>
          <w:sz w:val="24"/>
          <w:szCs w:val="24"/>
        </w:rPr>
        <w:t xml:space="preserve">CDDP, Cisplatin; CBDCA, Carboplatin; PEM, Pemetrexed; </w:t>
      </w:r>
      <w:r w:rsidR="00264DBA" w:rsidRPr="00892C25">
        <w:rPr>
          <w:rFonts w:asciiTheme="majorBidi" w:hAnsiTheme="majorBidi" w:cstheme="majorBidi"/>
          <w:sz w:val="24"/>
          <w:szCs w:val="24"/>
        </w:rPr>
        <w:t>nab-PTX</w:t>
      </w:r>
      <w:r w:rsidRPr="00892C25">
        <w:rPr>
          <w:rFonts w:asciiTheme="majorBidi" w:hAnsiTheme="majorBidi" w:cstheme="majorBidi"/>
          <w:sz w:val="24"/>
          <w:szCs w:val="24"/>
        </w:rPr>
        <w:t>, n</w:t>
      </w:r>
      <w:r w:rsidR="00264DBA" w:rsidRPr="00892C25">
        <w:rPr>
          <w:rFonts w:asciiTheme="majorBidi" w:hAnsiTheme="majorBidi" w:cstheme="majorBidi"/>
          <w:sz w:val="24"/>
          <w:szCs w:val="24"/>
        </w:rPr>
        <w:t>ab</w:t>
      </w:r>
      <w:r w:rsidRPr="00892C25">
        <w:rPr>
          <w:rFonts w:asciiTheme="majorBidi" w:hAnsiTheme="majorBidi" w:cstheme="majorBidi"/>
          <w:sz w:val="24"/>
          <w:szCs w:val="24"/>
        </w:rPr>
        <w:t>-</w:t>
      </w:r>
      <w:r w:rsidR="00264DBA" w:rsidRPr="00892C25">
        <w:rPr>
          <w:rFonts w:asciiTheme="majorBidi" w:hAnsiTheme="majorBidi" w:cstheme="majorBidi"/>
          <w:sz w:val="24"/>
          <w:szCs w:val="24"/>
        </w:rPr>
        <w:t>Paclitaxel</w:t>
      </w:r>
      <w:r w:rsidRPr="00892C25">
        <w:rPr>
          <w:rFonts w:asciiTheme="majorBidi" w:hAnsiTheme="majorBidi" w:cstheme="majorBidi"/>
          <w:sz w:val="24"/>
          <w:szCs w:val="24"/>
        </w:rPr>
        <w:t xml:space="preserve">; </w:t>
      </w:r>
      <w:r w:rsidR="00264DBA" w:rsidRPr="00892C25">
        <w:rPr>
          <w:rFonts w:asciiTheme="majorBidi" w:hAnsiTheme="majorBidi" w:cstheme="majorBidi"/>
          <w:sz w:val="24"/>
          <w:szCs w:val="24"/>
        </w:rPr>
        <w:t>BEV</w:t>
      </w:r>
      <w:r w:rsidRPr="00892C25">
        <w:rPr>
          <w:rFonts w:asciiTheme="majorBidi" w:hAnsiTheme="majorBidi" w:cstheme="majorBidi"/>
          <w:sz w:val="24"/>
          <w:szCs w:val="24"/>
        </w:rPr>
        <w:t xml:space="preserve">, </w:t>
      </w:r>
      <w:r w:rsidR="00264DBA" w:rsidRPr="00892C25">
        <w:rPr>
          <w:rFonts w:asciiTheme="majorBidi" w:hAnsiTheme="majorBidi" w:cstheme="majorBidi"/>
          <w:sz w:val="24"/>
          <w:szCs w:val="24"/>
        </w:rPr>
        <w:t>Bevacizumab</w:t>
      </w:r>
      <w:r w:rsidR="00864C24" w:rsidRPr="00892C25">
        <w:rPr>
          <w:rFonts w:asciiTheme="majorBidi" w:hAnsiTheme="majorBidi" w:cstheme="majorBidi"/>
          <w:sz w:val="24"/>
          <w:szCs w:val="24"/>
        </w:rPr>
        <w:t>.</w:t>
      </w:r>
    </w:p>
    <w:p w14:paraId="78FF51CA" w14:textId="5144B95B" w:rsidR="00B204CE" w:rsidRDefault="00B204CE" w:rsidP="00085BDA">
      <w:pPr>
        <w:tabs>
          <w:tab w:val="left" w:pos="184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82A6EE9" w14:textId="77777777" w:rsidR="00B204CE" w:rsidRPr="00892C25" w:rsidRDefault="00B204CE" w:rsidP="00B204CE">
      <w:pPr>
        <w:rPr>
          <w:rFonts w:asciiTheme="majorBidi" w:hAnsiTheme="majorBidi" w:cstheme="majorBidi"/>
          <w:b/>
          <w:sz w:val="24"/>
          <w:szCs w:val="24"/>
        </w:rPr>
      </w:pPr>
      <w:r w:rsidRPr="00892C25"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l Table </w:t>
      </w:r>
      <w:r>
        <w:rPr>
          <w:rFonts w:asciiTheme="majorBidi" w:hAnsiTheme="majorBidi" w:cstheme="majorBidi"/>
          <w:b/>
          <w:sz w:val="24"/>
          <w:szCs w:val="24"/>
        </w:rPr>
        <w:t>2</w:t>
      </w:r>
      <w:r w:rsidRPr="00892C25">
        <w:rPr>
          <w:rFonts w:asciiTheme="majorBidi" w:hAnsiTheme="majorBidi" w:cstheme="majorBidi"/>
          <w:b/>
          <w:sz w:val="24"/>
          <w:szCs w:val="24"/>
        </w:rPr>
        <w:t>. Clinical outcomes according to the variants of exon20 insertions</w:t>
      </w:r>
    </w:p>
    <w:tbl>
      <w:tblPr>
        <w:tblpPr w:leftFromText="142" w:rightFromText="142" w:vertAnchor="page" w:horzAnchor="margin" w:tblpY="1492"/>
        <w:tblW w:w="152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"/>
        <w:gridCol w:w="554"/>
        <w:gridCol w:w="568"/>
        <w:gridCol w:w="1129"/>
        <w:gridCol w:w="560"/>
        <w:gridCol w:w="1219"/>
        <w:gridCol w:w="3784"/>
        <w:gridCol w:w="1541"/>
        <w:gridCol w:w="1840"/>
        <w:gridCol w:w="1473"/>
        <w:gridCol w:w="1029"/>
        <w:gridCol w:w="1029"/>
      </w:tblGrid>
      <w:tr w:rsidR="00B204CE" w:rsidRPr="00892C25" w14:paraId="6CFE7D67" w14:textId="77777777" w:rsidTr="00E11354">
        <w:trPr>
          <w:trHeight w:val="669"/>
        </w:trPr>
        <w:tc>
          <w:tcPr>
            <w:tcW w:w="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EEDC73A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5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300A2CF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A72B584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DAA6C61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E0CC6DE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B35EF6B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3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F2E9B42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nts of</w:t>
            </w: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　</w:t>
            </w: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on 20 insertio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A072671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GFR-TKIs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F5A9372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motherapy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0D74074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st Response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CD052EC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FS</w:t>
            </w:r>
          </w:p>
          <w:p w14:paraId="4F09E4BA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sz w:val="24"/>
                <w:szCs w:val="24"/>
              </w:rPr>
              <w:t>(month)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99887DD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S</w:t>
            </w:r>
          </w:p>
          <w:p w14:paraId="7BA11062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/>
                <w:sz w:val="24"/>
                <w:szCs w:val="24"/>
              </w:rPr>
              <w:t>(month)</w:t>
            </w:r>
          </w:p>
        </w:tc>
      </w:tr>
      <w:tr w:rsidR="00B204CE" w:rsidRPr="00892C25" w14:paraId="5DBCF0C9" w14:textId="77777777" w:rsidTr="00E11354">
        <w:trPr>
          <w:trHeight w:val="669"/>
        </w:trPr>
        <w:tc>
          <w:tcPr>
            <w:tcW w:w="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A1DD7B8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5E99F0F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5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E87EDF9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FC13608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5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242C32C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64648E7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eastAsia="ＭＳ ゴシック" w:hAnsiTheme="majorBidi" w:cstheme="majorBidi"/>
                <w:sz w:val="24"/>
                <w:szCs w:val="24"/>
              </w:rPr>
              <w:t>IVA</w:t>
            </w:r>
          </w:p>
        </w:tc>
        <w:tc>
          <w:tcPr>
            <w:tcW w:w="3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1677832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A767_S768insTLA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97AEB6F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BA6CFED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CBDCA+PEM</w:t>
            </w:r>
          </w:p>
        </w:tc>
        <w:tc>
          <w:tcPr>
            <w:tcW w:w="14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9837F54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4B8973F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17.3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88F5501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18.3</w:t>
            </w:r>
          </w:p>
        </w:tc>
      </w:tr>
      <w:tr w:rsidR="00B204CE" w:rsidRPr="00892C25" w14:paraId="224827D4" w14:textId="77777777" w:rsidTr="00E11354">
        <w:trPr>
          <w:trHeight w:val="669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46E3EAA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466CBF7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6AB6BCA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95312E7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308FEC2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B224652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eastAsia="ＭＳ ゴシック" w:hAnsiTheme="majorBidi" w:cstheme="majorBidi"/>
                <w:sz w:val="24"/>
                <w:szCs w:val="24"/>
              </w:rPr>
              <w:t>IV</w:t>
            </w:r>
            <w:r w:rsidRPr="00892C25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CF09CB8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A767_V769dupAS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5B90C06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70EF91A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CDDP+PEM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47739C2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CEF7CC1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14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A91B135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29.3</w:t>
            </w:r>
          </w:p>
        </w:tc>
      </w:tr>
      <w:tr w:rsidR="00B204CE" w:rsidRPr="00892C25" w14:paraId="6C7DBD02" w14:textId="77777777" w:rsidTr="00E11354">
        <w:trPr>
          <w:trHeight w:val="669"/>
        </w:trPr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52CC73B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1E40CC1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5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4CA3EA7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DD24DC7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7FEC593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3EE8307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eastAsia="ＭＳ ゴシック" w:hAnsiTheme="majorBidi" w:cstheme="majorBidi"/>
                <w:sz w:val="24"/>
                <w:szCs w:val="24"/>
              </w:rPr>
              <w:t>IV</w:t>
            </w:r>
            <w:r w:rsidRPr="00892C25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38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025693A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bCs/>
                <w:sz w:val="24"/>
                <w:szCs w:val="24"/>
              </w:rPr>
              <w:t>D770_771insASV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642AD11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6F6143C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CDDP+PEM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972F7F8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A9FCB72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F4CB30C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39.7</w:t>
            </w:r>
          </w:p>
        </w:tc>
      </w:tr>
      <w:tr w:rsidR="00B204CE" w:rsidRPr="00892C25" w14:paraId="2980468D" w14:textId="77777777" w:rsidTr="00E11354">
        <w:trPr>
          <w:trHeight w:val="669"/>
        </w:trPr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EC8D410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97C37A9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D704408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6EEC77D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Never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167E56C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9D92001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eastAsia="ＭＳ ゴシック" w:hAnsiTheme="majorBidi" w:cstheme="majorBidi"/>
                <w:sz w:val="24"/>
                <w:szCs w:val="24"/>
              </w:rPr>
              <w:t>IV</w:t>
            </w:r>
            <w:r w:rsidRPr="00892C25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9AD6994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A767_V769dupAS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CB84658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46F6B99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CDDP+PEM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17F86F4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P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4690539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BFA3997" w14:textId="77777777" w:rsidR="00B204CE" w:rsidRPr="00892C25" w:rsidRDefault="00B204CE" w:rsidP="00E11354">
            <w:pPr>
              <w:tabs>
                <w:tab w:val="left" w:pos="184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92C25">
              <w:rPr>
                <w:rFonts w:asciiTheme="majorBidi" w:hAnsiTheme="majorBidi" w:cstheme="majorBidi"/>
                <w:sz w:val="24"/>
                <w:szCs w:val="24"/>
              </w:rPr>
              <w:t>14.1</w:t>
            </w:r>
          </w:p>
        </w:tc>
      </w:tr>
    </w:tbl>
    <w:p w14:paraId="391F49E4" w14:textId="77777777" w:rsidR="00B204CE" w:rsidRPr="00892C25" w:rsidRDefault="00B204CE" w:rsidP="00B204CE">
      <w:pPr>
        <w:rPr>
          <w:rFonts w:asciiTheme="majorBidi" w:hAnsiTheme="majorBidi" w:cstheme="majorBidi"/>
          <w:sz w:val="24"/>
          <w:szCs w:val="24"/>
        </w:rPr>
      </w:pPr>
    </w:p>
    <w:p w14:paraId="0062924A" w14:textId="77777777" w:rsidR="00B204CE" w:rsidRPr="00892C25" w:rsidRDefault="00B204CE" w:rsidP="00B204CE">
      <w:pPr>
        <w:tabs>
          <w:tab w:val="left" w:pos="1845"/>
        </w:tabs>
        <w:rPr>
          <w:rFonts w:asciiTheme="majorBidi" w:hAnsiTheme="majorBidi" w:cstheme="majorBidi"/>
          <w:bCs/>
          <w:sz w:val="24"/>
          <w:szCs w:val="24"/>
        </w:rPr>
      </w:pPr>
      <w:r w:rsidRPr="00892C25">
        <w:rPr>
          <w:rFonts w:asciiTheme="majorBidi" w:hAnsiTheme="majorBidi" w:cstheme="majorBidi"/>
          <w:sz w:val="24"/>
          <w:szCs w:val="24"/>
        </w:rPr>
        <w:t xml:space="preserve">CDDP, cisplatin; </w:t>
      </w:r>
      <w:r w:rsidRPr="00892C25">
        <w:rPr>
          <w:rFonts w:asciiTheme="majorBidi" w:hAnsiTheme="majorBidi" w:cstheme="majorBidi"/>
          <w:bCs/>
          <w:sz w:val="24"/>
          <w:szCs w:val="24"/>
        </w:rPr>
        <w:t>CBDCA, carboplatin; PEM, pemetrexed; SD, stable disease; PD, progressive disease; N/A, not applicable</w:t>
      </w:r>
      <w:r w:rsidRPr="00892C25">
        <w:rPr>
          <w:rFonts w:asciiTheme="majorBidi" w:eastAsia="游明朝" w:hAnsiTheme="majorBidi" w:cstheme="majorBidi"/>
          <w:bCs/>
          <w:sz w:val="24"/>
          <w:szCs w:val="24"/>
        </w:rPr>
        <w:t>.</w:t>
      </w:r>
    </w:p>
    <w:p w14:paraId="5487C8AD" w14:textId="77777777" w:rsidR="00B204CE" w:rsidRPr="00B204CE" w:rsidRDefault="00B204CE" w:rsidP="00085BDA">
      <w:pPr>
        <w:tabs>
          <w:tab w:val="left" w:pos="1845"/>
        </w:tabs>
        <w:rPr>
          <w:rFonts w:asciiTheme="majorBidi" w:hAnsiTheme="majorBidi" w:cstheme="majorBidi"/>
          <w:b/>
          <w:sz w:val="24"/>
          <w:szCs w:val="24"/>
        </w:rPr>
      </w:pPr>
    </w:p>
    <w:p w14:paraId="1B2970A7" w14:textId="77777777" w:rsidR="00F2698D" w:rsidRPr="00892C25" w:rsidRDefault="00F2698D" w:rsidP="005C6304">
      <w:pPr>
        <w:rPr>
          <w:rFonts w:asciiTheme="majorBidi" w:hAnsiTheme="majorBidi" w:cstheme="majorBidi"/>
          <w:sz w:val="24"/>
          <w:szCs w:val="24"/>
        </w:rPr>
      </w:pPr>
    </w:p>
    <w:sectPr w:rsidR="00F2698D" w:rsidRPr="00892C25" w:rsidSect="002127DA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7B6A1B" w14:textId="77777777" w:rsidR="00120BF3" w:rsidRDefault="00120BF3" w:rsidP="003B1AFD">
      <w:r>
        <w:separator/>
      </w:r>
    </w:p>
  </w:endnote>
  <w:endnote w:type="continuationSeparator" w:id="0">
    <w:p w14:paraId="129ABD92" w14:textId="77777777" w:rsidR="00120BF3" w:rsidRDefault="00120BF3" w:rsidP="003B1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BD3477" w14:textId="77777777" w:rsidR="00120BF3" w:rsidRDefault="00120BF3" w:rsidP="003B1AFD">
      <w:r>
        <w:separator/>
      </w:r>
    </w:p>
  </w:footnote>
  <w:footnote w:type="continuationSeparator" w:id="0">
    <w:p w14:paraId="424F4029" w14:textId="77777777" w:rsidR="00120BF3" w:rsidRDefault="00120BF3" w:rsidP="003B1A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76660C"/>
    <w:multiLevelType w:val="hybridMultilevel"/>
    <w:tmpl w:val="DD66310A"/>
    <w:lvl w:ilvl="0" w:tplc="1084E7E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C7A484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3EEEE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980A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A0B7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DAEA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8CAD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2A71F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FAF4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wMLE0NzQzMzEwMLdU0lEKTi0uzszPAykwrAUA87cXVywAAAA="/>
  </w:docVars>
  <w:rsids>
    <w:rsidRoot w:val="003E2A27"/>
    <w:rsid w:val="00004D5E"/>
    <w:rsid w:val="000418ED"/>
    <w:rsid w:val="000437CB"/>
    <w:rsid w:val="00054A45"/>
    <w:rsid w:val="00056A88"/>
    <w:rsid w:val="00060788"/>
    <w:rsid w:val="0006267F"/>
    <w:rsid w:val="0007029A"/>
    <w:rsid w:val="00070E55"/>
    <w:rsid w:val="000739E0"/>
    <w:rsid w:val="00073BCF"/>
    <w:rsid w:val="00085BDA"/>
    <w:rsid w:val="00085E15"/>
    <w:rsid w:val="00086ED0"/>
    <w:rsid w:val="000932DF"/>
    <w:rsid w:val="000B2F46"/>
    <w:rsid w:val="000C4D4D"/>
    <w:rsid w:val="000C5D8C"/>
    <w:rsid w:val="000C78CA"/>
    <w:rsid w:val="000C7BD6"/>
    <w:rsid w:val="000D1484"/>
    <w:rsid w:val="000D5F1A"/>
    <w:rsid w:val="000D6639"/>
    <w:rsid w:val="000E38B9"/>
    <w:rsid w:val="000F624D"/>
    <w:rsid w:val="00111189"/>
    <w:rsid w:val="00111B24"/>
    <w:rsid w:val="0011298A"/>
    <w:rsid w:val="00120A8A"/>
    <w:rsid w:val="00120BF3"/>
    <w:rsid w:val="001220F4"/>
    <w:rsid w:val="00125C5A"/>
    <w:rsid w:val="00126980"/>
    <w:rsid w:val="0014043F"/>
    <w:rsid w:val="00162D06"/>
    <w:rsid w:val="00164229"/>
    <w:rsid w:val="001669F5"/>
    <w:rsid w:val="00180B0C"/>
    <w:rsid w:val="001A0C7D"/>
    <w:rsid w:val="002079B6"/>
    <w:rsid w:val="002127DA"/>
    <w:rsid w:val="00232F3C"/>
    <w:rsid w:val="0024661F"/>
    <w:rsid w:val="00246ED9"/>
    <w:rsid w:val="00255A7C"/>
    <w:rsid w:val="00261728"/>
    <w:rsid w:val="00264DBA"/>
    <w:rsid w:val="002658F4"/>
    <w:rsid w:val="002944FE"/>
    <w:rsid w:val="002A4EC5"/>
    <w:rsid w:val="002E41A5"/>
    <w:rsid w:val="002F1A7F"/>
    <w:rsid w:val="00300A74"/>
    <w:rsid w:val="00311EB2"/>
    <w:rsid w:val="00360CAA"/>
    <w:rsid w:val="00371E06"/>
    <w:rsid w:val="00391CC4"/>
    <w:rsid w:val="003A0419"/>
    <w:rsid w:val="003B1AFD"/>
    <w:rsid w:val="003E2A27"/>
    <w:rsid w:val="003F16A4"/>
    <w:rsid w:val="003F48E9"/>
    <w:rsid w:val="00400680"/>
    <w:rsid w:val="0044290E"/>
    <w:rsid w:val="004443EC"/>
    <w:rsid w:val="00457C02"/>
    <w:rsid w:val="0046181A"/>
    <w:rsid w:val="00474A19"/>
    <w:rsid w:val="00477663"/>
    <w:rsid w:val="00493B4C"/>
    <w:rsid w:val="004D336A"/>
    <w:rsid w:val="004F487C"/>
    <w:rsid w:val="005104CA"/>
    <w:rsid w:val="00516F97"/>
    <w:rsid w:val="00533C7B"/>
    <w:rsid w:val="00536109"/>
    <w:rsid w:val="00545E57"/>
    <w:rsid w:val="005555EC"/>
    <w:rsid w:val="00557B5F"/>
    <w:rsid w:val="00560CAB"/>
    <w:rsid w:val="0057743F"/>
    <w:rsid w:val="005C373B"/>
    <w:rsid w:val="005C6304"/>
    <w:rsid w:val="005F21C8"/>
    <w:rsid w:val="005F6A32"/>
    <w:rsid w:val="00612CAC"/>
    <w:rsid w:val="006525FF"/>
    <w:rsid w:val="006836C3"/>
    <w:rsid w:val="006A0E25"/>
    <w:rsid w:val="006C1412"/>
    <w:rsid w:val="006C4297"/>
    <w:rsid w:val="006C45C1"/>
    <w:rsid w:val="006E0329"/>
    <w:rsid w:val="006F1D82"/>
    <w:rsid w:val="007072C0"/>
    <w:rsid w:val="0071210F"/>
    <w:rsid w:val="00761466"/>
    <w:rsid w:val="00762D95"/>
    <w:rsid w:val="00763973"/>
    <w:rsid w:val="0076738C"/>
    <w:rsid w:val="007928B0"/>
    <w:rsid w:val="007A0B8F"/>
    <w:rsid w:val="007B68A0"/>
    <w:rsid w:val="007E1E50"/>
    <w:rsid w:val="007E3DE6"/>
    <w:rsid w:val="007E4FBD"/>
    <w:rsid w:val="007E5C46"/>
    <w:rsid w:val="007E6436"/>
    <w:rsid w:val="0081131D"/>
    <w:rsid w:val="00827B5A"/>
    <w:rsid w:val="00840D18"/>
    <w:rsid w:val="00843127"/>
    <w:rsid w:val="00845FD1"/>
    <w:rsid w:val="00863922"/>
    <w:rsid w:val="00864C24"/>
    <w:rsid w:val="00873835"/>
    <w:rsid w:val="00873933"/>
    <w:rsid w:val="00873B0E"/>
    <w:rsid w:val="00881A79"/>
    <w:rsid w:val="00881CC0"/>
    <w:rsid w:val="00892C25"/>
    <w:rsid w:val="008949CA"/>
    <w:rsid w:val="008E27D2"/>
    <w:rsid w:val="008E6733"/>
    <w:rsid w:val="008E6C41"/>
    <w:rsid w:val="008F1D67"/>
    <w:rsid w:val="0091598D"/>
    <w:rsid w:val="0092198B"/>
    <w:rsid w:val="0093102E"/>
    <w:rsid w:val="00935043"/>
    <w:rsid w:val="00955892"/>
    <w:rsid w:val="00961A4E"/>
    <w:rsid w:val="0097220C"/>
    <w:rsid w:val="009743DB"/>
    <w:rsid w:val="009811DA"/>
    <w:rsid w:val="009947E0"/>
    <w:rsid w:val="009A52E8"/>
    <w:rsid w:val="009C1A70"/>
    <w:rsid w:val="009D17B5"/>
    <w:rsid w:val="009F0C4B"/>
    <w:rsid w:val="00A21D73"/>
    <w:rsid w:val="00A64786"/>
    <w:rsid w:val="00A702F2"/>
    <w:rsid w:val="00A867D7"/>
    <w:rsid w:val="00A86E43"/>
    <w:rsid w:val="00AA40F8"/>
    <w:rsid w:val="00AB2FA0"/>
    <w:rsid w:val="00AB4C2F"/>
    <w:rsid w:val="00AC02D0"/>
    <w:rsid w:val="00AC0E4F"/>
    <w:rsid w:val="00AC518F"/>
    <w:rsid w:val="00AD1D95"/>
    <w:rsid w:val="00B01751"/>
    <w:rsid w:val="00B104F0"/>
    <w:rsid w:val="00B204CE"/>
    <w:rsid w:val="00B37820"/>
    <w:rsid w:val="00B7329F"/>
    <w:rsid w:val="00B77D13"/>
    <w:rsid w:val="00B827C3"/>
    <w:rsid w:val="00BB08FB"/>
    <w:rsid w:val="00BC5E3A"/>
    <w:rsid w:val="00BF478B"/>
    <w:rsid w:val="00C0357F"/>
    <w:rsid w:val="00C05257"/>
    <w:rsid w:val="00C07732"/>
    <w:rsid w:val="00C220EF"/>
    <w:rsid w:val="00C3252C"/>
    <w:rsid w:val="00C34A84"/>
    <w:rsid w:val="00C47371"/>
    <w:rsid w:val="00C552A6"/>
    <w:rsid w:val="00C614B9"/>
    <w:rsid w:val="00C71EFB"/>
    <w:rsid w:val="00C73463"/>
    <w:rsid w:val="00C75BB0"/>
    <w:rsid w:val="00C84F28"/>
    <w:rsid w:val="00C86E2E"/>
    <w:rsid w:val="00CB688D"/>
    <w:rsid w:val="00CB7EC6"/>
    <w:rsid w:val="00CD0198"/>
    <w:rsid w:val="00CD28D6"/>
    <w:rsid w:val="00CD34F2"/>
    <w:rsid w:val="00CE4112"/>
    <w:rsid w:val="00CF6F80"/>
    <w:rsid w:val="00D15704"/>
    <w:rsid w:val="00D30FE8"/>
    <w:rsid w:val="00D40FE3"/>
    <w:rsid w:val="00D41B2B"/>
    <w:rsid w:val="00D64616"/>
    <w:rsid w:val="00D646C9"/>
    <w:rsid w:val="00D8447C"/>
    <w:rsid w:val="00D90E18"/>
    <w:rsid w:val="00DA06C4"/>
    <w:rsid w:val="00DC0E3B"/>
    <w:rsid w:val="00DD2A99"/>
    <w:rsid w:val="00DF7B77"/>
    <w:rsid w:val="00E34723"/>
    <w:rsid w:val="00E4087B"/>
    <w:rsid w:val="00E44FB7"/>
    <w:rsid w:val="00E55013"/>
    <w:rsid w:val="00E637FD"/>
    <w:rsid w:val="00E65204"/>
    <w:rsid w:val="00E72529"/>
    <w:rsid w:val="00E72E83"/>
    <w:rsid w:val="00E73521"/>
    <w:rsid w:val="00EC1179"/>
    <w:rsid w:val="00EC69F8"/>
    <w:rsid w:val="00ED5016"/>
    <w:rsid w:val="00F035D9"/>
    <w:rsid w:val="00F2698D"/>
    <w:rsid w:val="00F373E6"/>
    <w:rsid w:val="00F456F2"/>
    <w:rsid w:val="00F6045A"/>
    <w:rsid w:val="00F60AC3"/>
    <w:rsid w:val="00F746B6"/>
    <w:rsid w:val="00F8291F"/>
    <w:rsid w:val="00FA1101"/>
    <w:rsid w:val="00FA1FBA"/>
    <w:rsid w:val="00FA2A09"/>
    <w:rsid w:val="00FB78D1"/>
    <w:rsid w:val="00FD25F8"/>
    <w:rsid w:val="00FE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F5CCE0"/>
  <w15:chartTrackingRefBased/>
  <w15:docId w15:val="{7D8AB2FB-EE0A-4408-B21E-7CB053DE5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3">
    <w:name w:val="Colorful List Accent 4"/>
    <w:basedOn w:val="a1"/>
    <w:uiPriority w:val="72"/>
    <w:rsid w:val="000C7BD6"/>
    <w:rPr>
      <w:color w:val="000000" w:themeColor="text1"/>
    </w:r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a3">
    <w:name w:val="header"/>
    <w:basedOn w:val="a"/>
    <w:link w:val="a4"/>
    <w:uiPriority w:val="99"/>
    <w:unhideWhenUsed/>
    <w:rsid w:val="00493B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3B4C"/>
  </w:style>
  <w:style w:type="paragraph" w:styleId="a5">
    <w:name w:val="footer"/>
    <w:basedOn w:val="a"/>
    <w:link w:val="a6"/>
    <w:uiPriority w:val="99"/>
    <w:unhideWhenUsed/>
    <w:rsid w:val="00493B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3B4C"/>
  </w:style>
  <w:style w:type="paragraph" w:styleId="a7">
    <w:name w:val="Balloon Text"/>
    <w:basedOn w:val="a"/>
    <w:link w:val="a8"/>
    <w:uiPriority w:val="99"/>
    <w:semiHidden/>
    <w:unhideWhenUsed/>
    <w:rsid w:val="00493B4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93B4C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8E6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7072C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7072C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7072C0"/>
  </w:style>
  <w:style w:type="paragraph" w:styleId="ad">
    <w:name w:val="annotation subject"/>
    <w:basedOn w:val="ab"/>
    <w:next w:val="ab"/>
    <w:link w:val="ae"/>
    <w:uiPriority w:val="99"/>
    <w:semiHidden/>
    <w:unhideWhenUsed/>
    <w:rsid w:val="007072C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072C0"/>
    <w:rPr>
      <w:b/>
      <w:bCs/>
    </w:rPr>
  </w:style>
  <w:style w:type="table" w:customStyle="1" w:styleId="simple">
    <w:name w:val="simple"/>
    <w:basedOn w:val="a1"/>
    <w:uiPriority w:val="99"/>
    <w:rsid w:val="0011298A"/>
    <w:tblPr>
      <w:tblBorders>
        <w:top w:val="single" w:sz="4" w:space="0" w:color="auto"/>
        <w:bottom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5C6304"/>
    <w:pPr>
      <w:ind w:left="720"/>
      <w:contextualSpacing/>
    </w:pPr>
  </w:style>
  <w:style w:type="paragraph" w:styleId="af0">
    <w:name w:val="Revision"/>
    <w:hidden/>
    <w:uiPriority w:val="99"/>
    <w:semiHidden/>
    <w:rsid w:val="00792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32FD868-0BC7-467E-9EFA-92312BB102CB}">
  <we:reference id="wa104380122" version="2.1.0.1" store="ja-JP" storeType="omex"/>
  <we:alternateReferences>
    <we:reference id="wa104380122" version="2.1.0.1" store="WA104380122" storeType="omex"/>
  </we:alternateReferences>
  <we:properties>
    <we:property name="bibliographyEnabled" value="&quot;bibliographyDisabled&quot;"/>
    <we:property name="citations" value="{&quot;17906303&quot;:{&quot;referencesIds&quot;:[&quot;doc:5eeeadb5e4b0be7032d90191&quot;],&quot;referencesOptions&quot;:{&quot;doc:5eeeadb5e4b0be7032d9019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906303,&quot;citationText&quot;:&quot;&lt;span style=\&quot;font-family:Times New Roman;font-size:16px;color:#000000\&quot;&gt;&lt;sup&gt;22&lt;/sup&gt;&lt;/span&gt;&quot;},&quot;67320918&quot;:{&quot;referencesIds&quot;:[&quot;doc:5f16d6f7e4b00c6b2bb9c8f0&quot;],&quot;referencesOptions&quot;:{&quot;doc:5f16d6f7e4b00c6b2bb9c8f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7320918,&quot;citationText&quot;:&quot;&lt;span style=\&quot;font-family:Times New Roman;font-size:16px;color:#000000\&quot;&gt;&lt;sup&gt;14&lt;/sup&gt;&lt;/span&gt;&quot;},&quot;250006210&quot;:{&quot;referencesIds&quot;:[&quot;doc:5eeead59e4b02639f25b51c5&quot;,&quot;doc:5eeead48e4b00689b442590b&quot;],&quot;referencesOptions&quot;:{&quot;doc:5eeead59e4b02639f25b51c5&quot;:{&quot;author&quot;:true,&quot;year&quot;:true,&quot;pageReplace&quot;:&quot;&quot;,&quot;prefix&quot;:&quot;&quot;,&quot;suffix&quot;:&quot;&quot;},&quot;doc:5eeead48e4b00689b442590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50006210,&quot;citationText&quot;:&quot;&lt;span style=\&quot;font-family:Times New Roman;font-size:16px;color:#000000\&quot;&gt;&lt;sup&gt;1,12&lt;/sup&gt;&lt;/span&gt;&quot;},&quot;305898158&quot;:{&quot;referencesIds&quot;:[&quot;doc:5eeead59e4b02639f25b51c5&quot;],&quot;referencesOptions&quot;:{&quot;doc:5eeead59e4b02639f25b51c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05898158,&quot;citationText&quot;:&quot;&lt;span style=\&quot;font-family:Times New Roman;font-size:16px;color:#000000\&quot;&gt;&lt;sup&gt;1&lt;/sup&gt;&lt;/span&gt;&quot;},&quot;350614414&quot;:{&quot;referencesIds&quot;:[&quot;doc:5f16d608e4b0d3827331dffd&quot;,&quot;doc:5f1ab8ece4b0241fda67dee2&quot;],&quot;referencesOptions&quot;:{&quot;doc:5f16d608e4b0d3827331dffd&quot;:{&quot;author&quot;:true,&quot;year&quot;:true,&quot;pageReplace&quot;:&quot;&quot;,&quot;prefix&quot;:&quot;&quot;,&quot;suffix&quot;:&quot;&quot;},&quot;doc:5f1ab8ece4b0241fda67dee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50614414,&quot;citationText&quot;:&quot;&lt;span style=\&quot;font-family:Times New Roman;font-size:16px;color:#000000\&quot;&gt;&lt;sup&gt;17,28&lt;/sup&gt;&lt;/span&gt;&quot;},&quot;670839359&quot;:{&quot;referencesIds&quot;:[&quot;doc:5efaa395e4b0e0778378c5b2&quot;,&quot;doc:5efaa47ce4b048625384e4b1&quot;],&quot;referencesOptions&quot;:{&quot;doc:5efaa395e4b0e0778378c5b2&quot;:{&quot;author&quot;:true,&quot;year&quot;:true,&quot;pageReplace&quot;:&quot;&quot;,&quot;prefix&quot;:&quot;&quot;,&quot;suffix&quot;:&quot;&quot;},&quot;doc:5efaa47ce4b048625384e4b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70839359,&quot;citationText&quot;:&quot;&lt;span style=\&quot;font-family:Times New Roman;font-size:16px;color:#000000\&quot;&gt;&lt;sup&gt;18,19&lt;/sup&gt;&lt;/span&gt;&quot;},&quot;1085345423&quot;:{&quot;referencesIds&quot;:[&quot;doc:5f16e6d6e4b0505754540352&quot;,&quot;doc:5f1abb51e4b06d4efb00f264&quot;],&quot;referencesOptions&quot;:{&quot;doc:5f16e6d6e4b0505754540352&quot;:{&quot;author&quot;:true,&quot;year&quot;:true,&quot;pageReplace&quot;:&quot;&quot;,&quot;prefix&quot;:&quot;&quot;,&quot;suffix&quot;:&quot;&quot;},&quot;doc:5f1abb51e4b06d4efb00f26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85345423,&quot;citationText&quot;:&quot;&lt;span style=\&quot;font-family:Times New Roman;font-size:16px;color:#000000\&quot;&gt;&lt;sup&gt;29,30&lt;/sup&gt;&lt;/span&gt;&quot;},&quot;1531226278&quot;:{&quot;referencesIds&quot;:[&quot;doc:5efa9d6be4b023aef0d704b2&quot;,&quot;doc:5efa9d45e4b043b5cd6032d5&quot;],&quot;referencesOptions&quot;:{&quot;doc:5efa9d6be4b023aef0d704b2&quot;:{&quot;author&quot;:true,&quot;year&quot;:true,&quot;pageReplace&quot;:&quot;&quot;,&quot;prefix&quot;:&quot;&quot;,&quot;suffix&quot;:&quot;&quot;},&quot;doc:5efa9d45e4b043b5cd6032d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31226278,&quot;citationText&quot;:&quot;&lt;span style=\&quot;font-family:Times New Roman;font-size:16px;color:#000000\&quot;&gt;&lt;sup&gt;2,3&lt;/sup&gt;&lt;/span&gt;&quot;},&quot;1617955452&quot;:{&quot;referencesIds&quot;:[&quot;doc:5eeeade8e4b079bb144c2129&quot;],&quot;referencesOptions&quot;:{&quot;doc:5eeeade8e4b079bb144c212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17955452,&quot;citationText&quot;:&quot;&lt;span style=\&quot;font-family:Times New Roman;font-size:16px;color:#000000\&quot;&gt;&lt;sup&gt;21&lt;/sup&gt;&lt;/span&gt;&quot;},&quot;1859850255&quot;:{&quot;referencesIds&quot;:[&quot;doc:5f156775e4b01993719894ad&quot;,&quot;doc:5eeead59e4b02639f25b51c5&quot;,&quot;doc:5eeead48e4b00689b442590b&quot;,&quot;doc:5efaa9c2e4b02cc94c21ab9c&quot;],&quot;referencesOptions&quot;:{&quot;doc:5f156775e4b01993719894ad&quot;:{&quot;author&quot;:true,&quot;year&quot;:true,&quot;pageReplace&quot;:&quot;&quot;,&quot;prefix&quot;:&quot;&quot;,&quot;suffix&quot;:&quot;&quot;},&quot;doc:5eeead59e4b02639f25b51c5&quot;:{&quot;author&quot;:true,&quot;year&quot;:true,&quot;pageReplace&quot;:&quot;&quot;,&quot;prefix&quot;:&quot;&quot;,&quot;suffix&quot;:&quot;&quot;},&quot;doc:5eeead48e4b00689b442590b&quot;:{&quot;author&quot;:true,&quot;year&quot;:true,&quot;pageReplace&quot;:&quot;&quot;,&quot;prefix&quot;:&quot;&quot;,&quot;suffix&quot;:&quot;&quot;},&quot;doc:5efaa9c2e4b02cc94c21ab9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59850255,&quot;citationText&quot;:&quot;&lt;span style=\&quot;font-family:Times New Roman;font-size:16px;color:#000000\&quot;&gt;&lt;sup&gt;1,11-13&lt;/sup&gt;&lt;/span&gt;&quot;},&quot;-1981526730&quot;:{&quot;referencesIds&quot;:[&quot;doc:5efa92dfe4b066b6f27d1bbd&quot;,&quot;doc:5efa9337e4b00a621c595f01&quot;,&quot;doc:5efa9317e4b09145d044c91e&quot;,&quot;doc:5efa9247e4b09145d044c916&quot;,&quot;doc:5efa92bae4b04cafa0f605b0&quot;,&quot;doc:5efa90e1e4b023aef0d70418&quot;,&quot;doc:5efa91ffe4b066b6f27d1a9b&quot;],&quot;referencesOptions&quot;:{&quot;doc:5efa92dfe4b066b6f27d1bbd&quot;:{&quot;author&quot;:true,&quot;year&quot;:true,&quot;pageReplace&quot;:&quot;&quot;,&quot;prefix&quot;:&quot;&quot;,&quot;suffix&quot;:&quot;&quot;},&quot;doc:5efa9337e4b00a621c595f01&quot;:{&quot;author&quot;:true,&quot;year&quot;:true,&quot;pageReplace&quot;:&quot;&quot;,&quot;prefix&quot;:&quot;&quot;,&quot;suffix&quot;:&quot;&quot;},&quot;doc:5efa9317e4b09145d044c91e&quot;:{&quot;author&quot;:true,&quot;year&quot;:true,&quot;pageReplace&quot;:&quot;&quot;,&quot;prefix&quot;:&quot;&quot;,&quot;suffix&quot;:&quot;&quot;},&quot;doc:5efa9247e4b09145d044c916&quot;:{&quot;author&quot;:true,&quot;year&quot;:true,&quot;pageReplace&quot;:&quot;&quot;,&quot;prefix&quot;:&quot;&quot;,&quot;suffix&quot;:&quot;&quot;},&quot;doc:5efa92bae4b04cafa0f605b0&quot;:{&quot;author&quot;:true,&quot;year&quot;:true,&quot;pageReplace&quot;:&quot;&quot;,&quot;prefix&quot;:&quot;&quot;,&quot;suffix&quot;:&quot;&quot;},&quot;doc:5efa90e1e4b023aef0d70418&quot;:{&quot;author&quot;:true,&quot;year&quot;:true,&quot;pageReplace&quot;:&quot;&quot;,&quot;prefix&quot;:&quot;&quot;,&quot;suffix&quot;:&quot;&quot;},&quot;doc:5efa91ffe4b066b6f27d1a9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81526730,&quot;citationText&quot;:&quot;&lt;span style=\&quot;font-family:Times New Roman;font-size:16px;color:#000000\&quot;&gt;&lt;sup&gt;4-10&lt;/sup&gt;&lt;/span&gt;&quot;},&quot;-642886993&quot;:{&quot;referencesIds&quot;:[&quot;doc:5f16d6f7e4b00c6b2bb9c8f0&quot;,&quot;doc:5f16da64e4b0d3827331e26e&quot;],&quot;referencesOptions&quot;:{&quot;doc:5f16d6f7e4b00c6b2bb9c8f0&quot;:{&quot;author&quot;:true,&quot;year&quot;:true,&quot;pageReplace&quot;:&quot;&quot;,&quot;prefix&quot;:&quot;&quot;,&quot;suffix&quot;:&quot;&quot;},&quot;doc:5f16da64e4b0d3827331e26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42886993,&quot;citationText&quot;:&quot;&lt;span style=\&quot;font-family:Times New Roman;font-size:16px;color:#000000\&quot;&gt;&lt;sup&gt;14,15&lt;/sup&gt;&lt;/span&gt;&quot;},&quot;-943004169&quot;:{&quot;referencesIds&quot;:[&quot;doc:5f156c1ce4b05057545386de&quot;,&quot;doc:5f16d608e4b0d3827331dffd&quot;,&quot;doc:5efaa47ce4b048625384e4b1&quot;,&quot;doc:5efaa395e4b0e0778378c5b2&quot;,&quot;doc:5f16d981e4b0d98444bab7bb&quot;],&quot;referencesOptions&quot;:{&quot;doc:5f156c1ce4b05057545386de&quot;:{&quot;author&quot;:true,&quot;year&quot;:true,&quot;pageReplace&quot;:&quot;&quot;,&quot;prefix&quot;:&quot;&quot;,&quot;suffix&quot;:&quot;&quot;},&quot;doc:5f16d608e4b0d3827331dffd&quot;:{&quot;author&quot;:true,&quot;year&quot;:true,&quot;pageReplace&quot;:&quot;&quot;,&quot;prefix&quot;:&quot;&quot;,&quot;suffix&quot;:&quot;&quot;},&quot;doc:5efaa47ce4b048625384e4b1&quot;:{&quot;author&quot;:true,&quot;year&quot;:true,&quot;pageReplace&quot;:&quot;&quot;,&quot;prefix&quot;:&quot;&quot;,&quot;suffix&quot;:&quot;&quot;},&quot;doc:5efaa395e4b0e0778378c5b2&quot;:{&quot;author&quot;:true,&quot;year&quot;:true,&quot;pageReplace&quot;:&quot;&quot;,&quot;prefix&quot;:&quot;&quot;,&quot;suffix&quot;:&quot;&quot;},&quot;doc:5f16d981e4b0d98444bab7b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943004169,&quot;citationText&quot;:&quot;&lt;span style=\&quot;font-family:Times New Roman;font-size:16px;color:#000000\&quot;&gt;&lt;sup&gt;16-20&lt;/sup&gt;&lt;/span&gt;&quot;},&quot;-2145495217&quot;:{&quot;referencesIds&quot;:[&quot;doc:5efaa395e4b0e0778378c5b2&quot;,&quot;doc:5f16d608e4b0d3827331dffd&quot;],&quot;referencesOptions&quot;:{&quot;doc:5efaa395e4b0e0778378c5b2&quot;:{&quot;author&quot;:true,&quot;year&quot;:true,&quot;pageReplace&quot;:&quot;&quot;,&quot;prefix&quot;:&quot;&quot;,&quot;suffix&quot;:&quot;&quot;},&quot;doc:5f16d608e4b0d3827331dff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145495217,&quot;citationText&quot;:&quot;&lt;span style=\&quot;font-family:Times New Roman;font-size:16px;color:#000000\&quot;&gt;&lt;sup&gt;17,19&lt;/sup&gt;&lt;/span&gt;&quot;},&quot;-1047054957&quot;:{&quot;referencesIds&quot;:[&quot;doc:5efaa395e4b0e0778378c5b2&quot;,&quot;doc:5efaa45ae4b00a621c596f2b&quot;,&quot;doc:5eeeadb9e4b07b17c38334bc&quot;],&quot;referencesOptions&quot;:{&quot;doc:5efaa395e4b0e0778378c5b2&quot;:{&quot;author&quot;:true,&quot;year&quot;:true,&quot;pageReplace&quot;:&quot;&quot;,&quot;prefix&quot;:&quot;&quot;,&quot;suffix&quot;:&quot;&quot;},&quot;doc:5efaa45ae4b00a621c596f2b&quot;:{&quot;author&quot;:true,&quot;year&quot;:true,&quot;pageReplace&quot;:&quot;&quot;,&quot;prefix&quot;:&quot;&quot;,&quot;suffix&quot;:&quot;&quot;},&quot;doc:5eeeadb9e4b07b17c38334b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47054957,&quot;citationText&quot;:&quot;&lt;span style=\&quot;font-family:Times New Roman;font-size:16px;color:#000000\&quot;&gt;&lt;sup&gt;19,23,24&lt;/sup&gt;&lt;/span&gt;&quot;},&quot;-441537512&quot;:{&quot;referencesIds&quot;:[&quot;doc:5f16d6f7e4b00c6b2bb9c8f0&quot;],&quot;referencesOptions&quot;:{&quot;doc:5f16d6f7e4b00c6b2bb9c8f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41537512,&quot;citationText&quot;:&quot;&lt;span style=\&quot;font-family:Times New Roman;font-size:16px;color:#000000\&quot;&gt;&lt;sup&gt;14&lt;/sup&gt;&lt;/span&gt;&quot;},&quot;-1965578604&quot;:{&quot;referencesIds&quot;:[&quot;doc:5f1ab194e4b0d698c9d5571c&quot;,&quot;doc:5f1ab1e6e4b0110ca7534818&quot;,&quot;doc:5f1ab2d6e4b0d698c9d55737&quot;],&quot;referencesOptions&quot;:{&quot;doc:5f1ab194e4b0d698c9d5571c&quot;:{&quot;author&quot;:true,&quot;year&quot;:true,&quot;pageReplace&quot;:&quot;&quot;,&quot;prefix&quot;:&quot;&quot;,&quot;suffix&quot;:&quot;&quot;},&quot;doc:5f1ab1e6e4b0110ca7534818&quot;:{&quot;author&quot;:true,&quot;year&quot;:true,&quot;pageReplace&quot;:&quot;&quot;,&quot;prefix&quot;:&quot;&quot;,&quot;suffix&quot;:&quot;&quot;},&quot;doc:5f1ab2d6e4b0d698c9d5573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65578604,&quot;citationText&quot;:&quot;&lt;span style=\&quot;font-family:Times New Roman;font-size:16px;color:#000000\&quot;&gt;&lt;sup&gt;25-27&lt;/sup&gt;&lt;/span&gt;&quot;}}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control.unlocked" value="tru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9E5FDC-3CA6-45D2-AF79-E8B3EE9C0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3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智枝 森田</dc:creator>
  <cp:lastModifiedBy>ncc</cp:lastModifiedBy>
  <cp:revision>3</cp:revision>
  <dcterms:created xsi:type="dcterms:W3CDTF">2021-07-05T22:20:00Z</dcterms:created>
  <dcterms:modified xsi:type="dcterms:W3CDTF">2021-07-05T22:21:00Z</dcterms:modified>
</cp:coreProperties>
</file>